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592DA" w14:textId="6A6C030C" w:rsidR="00B34E6C" w:rsidRPr="00376BEC" w:rsidRDefault="00F02A90" w:rsidP="00B34E6C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376BEC">
        <w:rPr>
          <w:rFonts w:ascii="Times New Roman" w:hAnsi="Times New Roman"/>
          <w:b/>
          <w:bCs/>
          <w:sz w:val="24"/>
          <w:szCs w:val="24"/>
        </w:rPr>
        <w:t>Table S1</w:t>
      </w:r>
      <w:r w:rsidR="00B34E6C" w:rsidRPr="00376BEC">
        <w:rPr>
          <w:rFonts w:ascii="Times New Roman" w:hAnsi="Times New Roman"/>
          <w:b/>
          <w:bCs/>
          <w:sz w:val="24"/>
          <w:szCs w:val="24"/>
        </w:rPr>
        <w:t>.</w:t>
      </w:r>
      <w:r w:rsidR="00B34E6C" w:rsidRPr="00376BEC">
        <w:rPr>
          <w:rFonts w:ascii="Times New Roman" w:hAnsi="Times New Roman"/>
          <w:sz w:val="24"/>
          <w:szCs w:val="24"/>
        </w:rPr>
        <w:t xml:space="preserve"> </w:t>
      </w:r>
      <w:r w:rsidR="00B34E6C" w:rsidRPr="00376BEC">
        <w:rPr>
          <w:rFonts w:ascii="Times New Roman" w:hAnsi="Times New Roman"/>
          <w:b/>
          <w:bCs/>
          <w:sz w:val="24"/>
          <w:szCs w:val="24"/>
        </w:rPr>
        <w:t>PRIMERS FOR RT-PCR AND CDNA SEQUENCING.</w:t>
      </w:r>
    </w:p>
    <w:tbl>
      <w:tblPr>
        <w:tblpPr w:leftFromText="180" w:rightFromText="180" w:vertAnchor="text" w:horzAnchor="page" w:tblpX="213" w:tblpY="291"/>
        <w:tblOverlap w:val="never"/>
        <w:tblW w:w="11477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2980"/>
        <w:gridCol w:w="2977"/>
        <w:gridCol w:w="1134"/>
        <w:gridCol w:w="1134"/>
        <w:gridCol w:w="1984"/>
      </w:tblGrid>
      <w:tr w:rsidR="00AC6BE3" w14:paraId="6E41E83F" w14:textId="77777777" w:rsidTr="00AC6BE3">
        <w:trPr>
          <w:trHeight w:val="411"/>
        </w:trPr>
        <w:tc>
          <w:tcPr>
            <w:tcW w:w="12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14:paraId="24454C13" w14:textId="77777777" w:rsidR="00B34E6C" w:rsidRDefault="00B34E6C" w:rsidP="00A600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gion</w:t>
            </w:r>
          </w:p>
        </w:tc>
        <w:tc>
          <w:tcPr>
            <w:tcW w:w="298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842A18" w14:textId="77777777" w:rsidR="00B34E6C" w:rsidRDefault="00B34E6C" w:rsidP="000F698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bookmarkStart w:id="0" w:name="OLE_LINK1"/>
            <w:r>
              <w:rPr>
                <w:rFonts w:ascii="Times New Roman" w:hAnsi="Times New Roman"/>
                <w:sz w:val="22"/>
              </w:rPr>
              <w:t>Primer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4FA3F7" w14:textId="77777777" w:rsidR="00B34E6C" w:rsidRDefault="00B34E6C" w:rsidP="000F6980">
            <w:pPr>
              <w:widowControl/>
              <w:ind w:firstLineChars="100" w:firstLine="220"/>
              <w:textAlignment w:val="center"/>
              <w:rPr>
                <w:rFonts w:ascii="Times New Roman" w:hAnsi="Times New Roman"/>
                <w:sz w:val="22"/>
              </w:rPr>
            </w:pPr>
            <w:proofErr w:type="gramStart"/>
            <w:r>
              <w:rPr>
                <w:rFonts w:ascii="Times New Roman" w:hAnsi="Times New Roman"/>
                <w:kern w:val="0"/>
                <w:sz w:val="22"/>
                <w:lang w:bidi="ar"/>
              </w:rPr>
              <w:t>Sequence(</w:t>
            </w:r>
            <w:proofErr w:type="gramEnd"/>
            <w:r>
              <w:rPr>
                <w:rFonts w:ascii="Times New Roman" w:hAnsi="Times New Roman"/>
                <w:kern w:val="0"/>
                <w:sz w:val="22"/>
                <w:lang w:bidi="ar"/>
              </w:rPr>
              <w:t>5'-3'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51F045" w14:textId="77777777" w:rsidR="00B34E6C" w:rsidRDefault="00B34E6C" w:rsidP="000F698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bidi="ar"/>
              </w:rPr>
              <w:t>Annealing(°C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7B455E" w14:textId="77777777" w:rsidR="00B34E6C" w:rsidRDefault="00B34E6C" w:rsidP="000F698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bidi="ar"/>
              </w:rPr>
              <w:t>Amplicon</w:t>
            </w:r>
            <w:r>
              <w:rPr>
                <w:rFonts w:ascii="Times New Roman" w:hAnsi="Times New Roman"/>
                <w:kern w:val="0"/>
                <w:sz w:val="22"/>
                <w:lang w:bidi="ar"/>
              </w:rPr>
              <w:t>（</w:t>
            </w:r>
            <w:r>
              <w:rPr>
                <w:rFonts w:ascii="Times New Roman" w:hAnsi="Times New Roman"/>
                <w:kern w:val="0"/>
                <w:sz w:val="22"/>
                <w:lang w:bidi="ar"/>
              </w:rPr>
              <w:t>bp</w:t>
            </w:r>
            <w:r>
              <w:rPr>
                <w:rFonts w:ascii="Times New Roman" w:hAnsi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21157A" w14:textId="77777777" w:rsidR="00B34E6C" w:rsidRDefault="00B34E6C" w:rsidP="000F698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lang w:bidi="ar"/>
              </w:rPr>
              <w:t>Notes</w:t>
            </w:r>
          </w:p>
        </w:tc>
      </w:tr>
      <w:tr w:rsidR="00AC6BE3" w14:paraId="3E8ECE4A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77ADB2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F8CC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7DB7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tctcaggggacgttgaa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C7BFE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99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FD857B" w14:textId="77777777" w:rsidR="00B34E6C" w:rsidRDefault="00B34E6C" w:rsidP="00A6009D">
            <w:pPr>
              <w:widowControl/>
              <w:ind w:leftChars="46" w:left="97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6A118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16E70B4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CCC0C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C8FB2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1875E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tcaagttgaagccgag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E39C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1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2B5EE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A58A1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4DCAF601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4926B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1EAC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8172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tgtgtggtatccttattt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D049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5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E6E5E1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DE9B1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04701A44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C61DF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39C3A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D2C6B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taatgttagcagaggtaaattt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EC6C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2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23C61F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479C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341015F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C4FE2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17F3E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B6E2E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cacagaagtgttttgctgct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E898A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8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F6121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DFB57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57D39E24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78B01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CA33E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F615C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tttggtgggaggcattta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6C61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8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B0926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ABCA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095D768D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6BE9D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B90AF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A68F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aaacaagtatgtac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619D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4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227902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92BAD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555D3F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71C1D08A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9A582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F657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435A8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aaggatgtgttacaaatataca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B6D69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0126E5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DD930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74BCCAD7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A30A0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8329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94A69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ttcactatttggtccaagtt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84E2C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0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EBD863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90C61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41FEF649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E7FA3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487C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0A6B3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tagtgatttgatgtagagc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7D900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2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0CA2C6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D749A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4DA3D6E9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B2D27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031D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41A7C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agctaacattaaaagggaca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CEA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1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5DB58F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B32AC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7A9E9E09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88E1A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02CAD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EA94A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ggaaaatctacttgaacttt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13773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7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192021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2547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7AA410A0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1AC71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1378D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0785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cctgctataatcgatcaaa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575A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7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1F00A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26908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66B5D14F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EB73A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7CB2A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9F2B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tgcagcttctcatgg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10289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7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9B3A7A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F4C0F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0BBB4073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BB92F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C3915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6C1E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atgccgattatccctgg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8BA45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8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6EA144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D810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0322FB43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2A46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67AE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5222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catgctgatagtgattgt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1A63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1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3A17BB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D0EF0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2102F180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DE64B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8CADA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AE47C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ctgtcagccttagaac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C5A57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9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6287A8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B1FE2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A6805DE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79185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662E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BF0C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agcagagtagaagaggga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23F5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3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E053E8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FC652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32CD41B0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5D377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E5074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12BE9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ttttcagtgattccagag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E6536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7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5D7ABF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AB8B8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6F4F15AC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DC46C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521A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8C2E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ctaacttaccctgcattgt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A23C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CC9AD5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CC71A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5733BE9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F5089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164B9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1D59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tagattcttcttgggca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BC72A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5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0470C5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71F9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5F159D74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3A5C8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BDE52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CC29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ttgcatgcgaactcagt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C351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9ED791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080AF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48677ECC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649D9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BFA7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3E7D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tgttataggacacacaattca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209A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9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2A4B9A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3224B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65B05B72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83326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F06E2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C9EC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agctgggtcatctatttt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A1097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7B50FE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ED57A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5736FF6A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1121C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0930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C7E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acacctggccttcaatat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7009A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7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3EF99F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B354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F9D8EE6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53B1A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8FF6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092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acagtcttatttgagggaa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D9A2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1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C30C19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3D27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22FE01D9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FD076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D46F1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39A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ttgcaaggaagaatgg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ACA87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7.7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B86C3E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D602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79112584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9A13A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AD4CE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2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2DF85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ttgggagatggaaaacatt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5AE62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0FC0DD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6C14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79CB56CA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934A9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0D0A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2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F03B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ctggaattgaagatcgag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371B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7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44E66B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86805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B47593F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D6E76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347B5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2D65B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ttcagtagttgtggttac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60E3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ED284F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12A0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2E6E8D83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7868D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19FB2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84CA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cagcagggatatagtatct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661A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9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26DF91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B9BA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2EC8C6F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78C55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4-1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F62C3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4-15-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C8A10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tcttgagcccaggagtg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95CA2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1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938981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F0982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3D88698F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42763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7C91F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4-15-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B810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caagatggcctcaaa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1D06B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8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6581D9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327BD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62E1A55F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65C01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4700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D1-R14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A71F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tggattccattactc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2FE21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5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BF2F6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4478F8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13B3D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45C7D553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22134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08CC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4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478D1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tttgtagcgatacaa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BC650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5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83C37A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EF060C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13B3D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6B87C4A3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F9843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1044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D1-F16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DEBA3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tttagcaaacttctgaa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5AFF2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5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DBA7B0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BCDD6F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13B3D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1BE3D84C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F8ED6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777B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793D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ctatttcctatgagtcc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0B24B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9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E4D0BF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8FFA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1CE66F90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DAB69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59FC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F7DD1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ccctatatgttcttgaggtag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AA3A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1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15FB4A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61EBF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34E6C" w14:paraId="22923B6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2A98C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F4F94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D1-F17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CB3E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aggaagtacatctca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FC97F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4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11AF4D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F169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555D3F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661C76E8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DC01F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6012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2613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tgacttttaaattgccactgt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4A2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1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D2A053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7348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74860C1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A95BE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F96B4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55AD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aactgccaactctgcca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A058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0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13D534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703B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7DCED8D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AF0B9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19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1DAB9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0CC2A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cagcttgcatttaaatagtctg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542BF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9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EE6AE9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83819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6A343301" w14:textId="77777777" w:rsidTr="00A6009D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2053B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F5518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03715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cccagtaatgtacctagaaa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E17C5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2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28CDA" w14:textId="77777777" w:rsidR="00B34E6C" w:rsidRDefault="00B34E6C" w:rsidP="00A600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2481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4A744FC7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5A459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ED541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8003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tgaggctaaaagaaagaaaa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3E5D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0.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FB4895" w14:textId="77777777" w:rsidR="00B34E6C" w:rsidRDefault="00B34E6C" w:rsidP="00A600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4AF5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36E6F87B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556AA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A9BA4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19B01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tgaatttacataataaggtcaga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42039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2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A500A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6C741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CC32451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767CA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599CF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B1-F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637B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tgaggctaaaagaaagaaaatg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731E2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eastAsia="Arial" w:hAnsi="Times New Roman"/>
                <w:color w:val="222222"/>
                <w:sz w:val="22"/>
                <w:shd w:val="clear" w:color="auto" w:fill="FFFFFF"/>
              </w:rPr>
              <w:t>56.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B1A0E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612FD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52A6F755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4F7F1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89B1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B1-R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28038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tgtgaatttacataataaggtcaga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DCD64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eastAsia="Arial" w:hAnsi="Times New Roman"/>
                <w:color w:val="222222"/>
                <w:sz w:val="22"/>
                <w:shd w:val="clear" w:color="auto" w:fill="FFFFFF"/>
              </w:rPr>
              <w:t>57.0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DD68A5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44A6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3990FC1C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B4E45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2-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977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2-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D875F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tgcctggctatttctctcaa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F2AD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EC5AF1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9B6A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7D7E4EAE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4971E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FE5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2-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278B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tcttgcgttgcttaagtcgt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BC939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0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B385B9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DC0E7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4ADD282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D7792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20BD" w14:textId="0BBDC584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</w:t>
            </w:r>
            <w:r w:rsidR="00A2245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-23F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C08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cttccaccagggtaggt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330DD" w14:textId="77777777" w:rsidR="00B34E6C" w:rsidRPr="00376BE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sz w:val="22"/>
              </w:rPr>
              <w:t>6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866EDE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819A9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555D3F">
              <w:rPr>
                <w:rFonts w:ascii="Times New Roman" w:hAnsi="Times New Roman"/>
                <w:color w:val="000000"/>
                <w:sz w:val="22"/>
              </w:rPr>
              <w:t>sequencing primer</w:t>
            </w:r>
          </w:p>
        </w:tc>
      </w:tr>
      <w:tr w:rsidR="00B34E6C" w14:paraId="76380F29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A767A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FE809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56036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gtattcctaatagttcagaatga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C146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9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9B631B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0A5B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437D66D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A8A62" w14:textId="77777777" w:rsidR="00B34E6C" w:rsidRDefault="00B34E6C" w:rsidP="003D216F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BC06C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1BB84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caatatgcctggatgag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366FC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9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72959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14C46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13865DAD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C187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5-2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23F2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5-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D45E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cctgatttttgacaca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C7F8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EA38E8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DE84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6A7CF3AD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462A8" w14:textId="77777777" w:rsidR="00B34E6C" w:rsidRDefault="00B34E6C" w:rsidP="003D216F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9925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5-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B5C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caaacctgccaactgaag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402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9.7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03D09E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7282C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73074EB3" w14:textId="77777777" w:rsidTr="00AC6BE3">
        <w:trPr>
          <w:trHeight w:val="285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48F81" w14:textId="77777777" w:rsidR="00B34E6C" w:rsidRDefault="00B34E6C" w:rsidP="003D216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Exon2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4418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exon27cds-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B2CB4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agaccactgcttttgcaagg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EC304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1.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C513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3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36505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21827668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319B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E88E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exon27cds-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DBE7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tggcttaggaatcacccaaa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227A6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0.8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F7F960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6AB31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28749842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53426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E4A67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7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93EE3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agccacttgccaactta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E72C4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eastAsia="Arial" w:hAnsi="Times New Roman"/>
                <w:color w:val="222222"/>
                <w:sz w:val="22"/>
                <w:shd w:val="clear" w:color="auto" w:fill="FFFFFF"/>
              </w:rPr>
              <w:t>59.4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A59D0D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6B905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E6C" w14:paraId="354AE619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1F299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495AA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7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E4DD2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ggctttgaacatgccagt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C562E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eastAsia="Arial" w:hAnsi="Times New Roman"/>
                <w:color w:val="222222"/>
                <w:sz w:val="22"/>
                <w:shd w:val="clear" w:color="auto" w:fill="FFFFFF"/>
              </w:rPr>
              <w:t>57.5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B2FFA0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55998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009D" w14:paraId="557CFCE3" w14:textId="77777777" w:rsidTr="00AC6BE3">
        <w:trPr>
          <w:trHeight w:val="285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A2AAC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24F3B6F1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F27-2</w:t>
            </w:r>
          </w:p>
        </w:tc>
        <w:tc>
          <w:tcPr>
            <w:tcW w:w="297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34BE06B4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gtttctgggtcctgaagaat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79140858" w14:textId="77777777" w:rsidR="00B34E6C" w:rsidRPr="00376BE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6.8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</w:tcPr>
          <w:p w14:paraId="109119D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60</w:t>
            </w:r>
          </w:p>
        </w:tc>
        <w:tc>
          <w:tcPr>
            <w:tcW w:w="198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29985EE3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6009D" w14:paraId="0F75BA6C" w14:textId="77777777" w:rsidTr="00AC6BE3">
        <w:trPr>
          <w:trHeight w:val="285"/>
        </w:trPr>
        <w:tc>
          <w:tcPr>
            <w:tcW w:w="1268" w:type="dxa"/>
            <w:vMerge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6FE62D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82190F0" w14:textId="77777777" w:rsidR="00B34E6C" w:rsidRDefault="00B34E6C" w:rsidP="00100C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B1-R27-2</w:t>
            </w:r>
          </w:p>
        </w:tc>
        <w:tc>
          <w:tcPr>
            <w:tcW w:w="2977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1AC23D0D" w14:textId="77777777" w:rsidR="00B34E6C" w:rsidRDefault="00B34E6C" w:rsidP="00100C2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gagccccttaaaggctagg</w:t>
            </w:r>
            <w:proofErr w:type="spellEnd"/>
          </w:p>
        </w:tc>
        <w:tc>
          <w:tcPr>
            <w:tcW w:w="113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28ACEAD9" w14:textId="5B9E8CE8" w:rsidR="00B34E6C" w:rsidRPr="00376BEC" w:rsidRDefault="00B34E6C" w:rsidP="00CB54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 w:rsidRPr="00376BEC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8.49</w:t>
            </w:r>
          </w:p>
        </w:tc>
        <w:tc>
          <w:tcPr>
            <w:tcW w:w="1134" w:type="dxa"/>
            <w:vMerge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0CBA597B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/>
            <w:noWrap/>
            <w:vAlign w:val="center"/>
          </w:tcPr>
          <w:p w14:paraId="64078492" w14:textId="77777777" w:rsidR="00B34E6C" w:rsidRDefault="00B34E6C" w:rsidP="00100C2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7AF5A4B6" w14:textId="77777777" w:rsidR="00333803" w:rsidRPr="00B34E6C" w:rsidRDefault="00333803" w:rsidP="00B34E6C">
      <w:pPr>
        <w:rPr>
          <w:rFonts w:ascii="Times New Roman" w:hAnsi="Times New Roman"/>
        </w:rPr>
      </w:pPr>
    </w:p>
    <w:sectPr w:rsidR="00333803" w:rsidRPr="00B34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6A1BF" w14:textId="77777777" w:rsidR="00F91DBE" w:rsidRDefault="00F91DBE" w:rsidP="00B34E6C">
      <w:r>
        <w:separator/>
      </w:r>
    </w:p>
  </w:endnote>
  <w:endnote w:type="continuationSeparator" w:id="0">
    <w:p w14:paraId="6E8CC0E0" w14:textId="77777777" w:rsidR="00F91DBE" w:rsidRDefault="00F91DBE" w:rsidP="00B34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51921" w14:textId="77777777" w:rsidR="00F91DBE" w:rsidRDefault="00F91DBE" w:rsidP="00B34E6C">
      <w:r>
        <w:separator/>
      </w:r>
    </w:p>
  </w:footnote>
  <w:footnote w:type="continuationSeparator" w:id="0">
    <w:p w14:paraId="57249F9C" w14:textId="77777777" w:rsidR="00F91DBE" w:rsidRDefault="00F91DBE" w:rsidP="00B34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350"/>
    <w:rsid w:val="00011C92"/>
    <w:rsid w:val="000F6980"/>
    <w:rsid w:val="00236FB8"/>
    <w:rsid w:val="00291B98"/>
    <w:rsid w:val="002E7DC7"/>
    <w:rsid w:val="00312953"/>
    <w:rsid w:val="00333803"/>
    <w:rsid w:val="00354D45"/>
    <w:rsid w:val="0036707D"/>
    <w:rsid w:val="00376BEC"/>
    <w:rsid w:val="003D216F"/>
    <w:rsid w:val="00440B4E"/>
    <w:rsid w:val="004B2904"/>
    <w:rsid w:val="00555D3F"/>
    <w:rsid w:val="00587027"/>
    <w:rsid w:val="005C22BA"/>
    <w:rsid w:val="00713B25"/>
    <w:rsid w:val="00714335"/>
    <w:rsid w:val="008550CE"/>
    <w:rsid w:val="008734B5"/>
    <w:rsid w:val="008A1350"/>
    <w:rsid w:val="00906C2C"/>
    <w:rsid w:val="00A2245B"/>
    <w:rsid w:val="00A6009D"/>
    <w:rsid w:val="00AC6BE3"/>
    <w:rsid w:val="00B34E6C"/>
    <w:rsid w:val="00C54997"/>
    <w:rsid w:val="00CB549A"/>
    <w:rsid w:val="00D27431"/>
    <w:rsid w:val="00F02A90"/>
    <w:rsid w:val="00F91DBE"/>
    <w:rsid w:val="427A69D1"/>
    <w:rsid w:val="49C8004A"/>
    <w:rsid w:val="5D5B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EB71C0"/>
  <w15:docId w15:val="{5577E7DC-4880-49C1-AA91-83ADE20A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C64965D-C5DF-4C27-8560-54F74B41F4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露婷</dc:creator>
  <cp:lastModifiedBy>Loteen</cp:lastModifiedBy>
  <cp:revision>12</cp:revision>
  <dcterms:created xsi:type="dcterms:W3CDTF">2021-08-31T02:48:00Z</dcterms:created>
  <dcterms:modified xsi:type="dcterms:W3CDTF">2022-06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4B7714C5242D457AB318605A1385804D</vt:lpwstr>
  </property>
</Properties>
</file>